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3CBB0" w14:textId="3D67035C" w:rsidR="00C6711A" w:rsidRPr="005505A4" w:rsidRDefault="00E17F82" w:rsidP="00C6711A">
      <w:pPr>
        <w:rPr>
          <w:bCs/>
        </w:rPr>
      </w:pPr>
      <w:r>
        <w:rPr>
          <w:b/>
          <w:bCs/>
        </w:rPr>
        <w:t xml:space="preserve">S9 </w:t>
      </w:r>
      <w:r w:rsidR="00C6711A" w:rsidRPr="00EB2736">
        <w:rPr>
          <w:b/>
          <w:bCs/>
        </w:rPr>
        <w:t>Table</w:t>
      </w:r>
      <w:bookmarkStart w:id="0" w:name="_GoBack"/>
      <w:bookmarkEnd w:id="0"/>
      <w:r w:rsidR="00C6711A" w:rsidRPr="00EB2736">
        <w:rPr>
          <w:b/>
          <w:bCs/>
        </w:rPr>
        <w:t xml:space="preserve">. Internal consistency of survey responses among </w:t>
      </w:r>
      <w:r w:rsidR="00C6711A">
        <w:rPr>
          <w:b/>
          <w:bCs/>
        </w:rPr>
        <w:t>people with TB</w:t>
      </w:r>
    </w:p>
    <w:tbl>
      <w:tblPr>
        <w:tblStyle w:val="PlainTable4"/>
        <w:tblpPr w:leftFromText="180" w:rightFromText="180" w:vertAnchor="text" w:horzAnchor="margin" w:tblpY="40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1331"/>
        <w:gridCol w:w="1567"/>
        <w:gridCol w:w="1449"/>
      </w:tblGrid>
      <w:tr w:rsidR="00C6711A" w:rsidRPr="00B713BA" w14:paraId="5346F554" w14:textId="77777777" w:rsidTr="009E60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5199C334" w14:textId="77777777" w:rsidR="00C6711A" w:rsidRPr="00B713BA" w:rsidRDefault="00C6711A" w:rsidP="009E609C"/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2E27870" w14:textId="77777777" w:rsidR="00C6711A" w:rsidRPr="00B713BA" w:rsidRDefault="00C6711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13BA">
              <w:t>Capability</w:t>
            </w:r>
            <w:r>
              <w:t>*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5330C4C" w14:textId="77777777" w:rsidR="00C6711A" w:rsidRPr="00B713BA" w:rsidRDefault="00C6711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13BA">
              <w:t>Opportunity</w:t>
            </w:r>
            <w:r>
              <w:t>*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626B8E82" w14:textId="77777777" w:rsidR="00C6711A" w:rsidRPr="00B713BA" w:rsidRDefault="00C6711A" w:rsidP="009E60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713BA">
              <w:t>Motivation</w:t>
            </w:r>
            <w:r>
              <w:t>*</w:t>
            </w:r>
          </w:p>
        </w:tc>
      </w:tr>
      <w:tr w:rsidR="00C6711A" w:rsidRPr="00B713BA" w14:paraId="5FEBDDEC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643E8B21" w14:textId="77777777" w:rsidR="00C6711A" w:rsidRPr="00B713BA" w:rsidRDefault="00C6711A" w:rsidP="009E609C">
            <w:r>
              <w:t>99DOTS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E6C553E" w14:textId="77777777" w:rsidR="00C6711A" w:rsidRPr="00B713BA" w:rsidRDefault="00C6711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45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D0F06B6" w14:textId="77777777" w:rsidR="00C6711A" w:rsidRPr="00B713BA" w:rsidRDefault="00C6711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58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4815021" w14:textId="77777777" w:rsidR="00C6711A" w:rsidRPr="00B713BA" w:rsidRDefault="00C6711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54</w:t>
            </w:r>
          </w:p>
        </w:tc>
      </w:tr>
      <w:tr w:rsidR="00C6711A" w:rsidRPr="00B713BA" w14:paraId="77B6C37C" w14:textId="77777777" w:rsidTr="009E609C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6ADA210" w14:textId="77777777" w:rsidR="00C6711A" w:rsidRPr="00B713BA" w:rsidRDefault="00C6711A" w:rsidP="009E609C">
            <w:r>
              <w:t>evriMED</w:t>
            </w:r>
          </w:p>
        </w:tc>
        <w:tc>
          <w:tcPr>
            <w:tcW w:w="0" w:type="dxa"/>
          </w:tcPr>
          <w:p w14:paraId="7E2F3F43" w14:textId="77777777" w:rsidR="00C6711A" w:rsidRPr="00B713BA" w:rsidRDefault="00C6711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·21</w:t>
            </w:r>
          </w:p>
        </w:tc>
        <w:tc>
          <w:tcPr>
            <w:tcW w:w="0" w:type="dxa"/>
          </w:tcPr>
          <w:p w14:paraId="759AEC7D" w14:textId="77777777" w:rsidR="00C6711A" w:rsidRPr="00B713BA" w:rsidRDefault="00C6711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·53</w:t>
            </w:r>
          </w:p>
        </w:tc>
        <w:tc>
          <w:tcPr>
            <w:tcW w:w="0" w:type="dxa"/>
          </w:tcPr>
          <w:p w14:paraId="536F810D" w14:textId="77777777" w:rsidR="00C6711A" w:rsidRPr="00B713BA" w:rsidRDefault="00C6711A" w:rsidP="009E60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·55</w:t>
            </w:r>
          </w:p>
        </w:tc>
      </w:tr>
      <w:tr w:rsidR="00C6711A" w:rsidRPr="00B713BA" w14:paraId="00131CF3" w14:textId="77777777" w:rsidTr="009E60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9765E3D" w14:textId="77777777" w:rsidR="00C6711A" w:rsidRPr="00B713BA" w:rsidRDefault="00C6711A" w:rsidP="009E609C">
            <w:r w:rsidRPr="00B713BA">
              <w:t>Overall</w:t>
            </w:r>
          </w:p>
        </w:tc>
        <w:tc>
          <w:tcPr>
            <w:tcW w:w="0" w:type="dxa"/>
          </w:tcPr>
          <w:p w14:paraId="0D0A1D1C" w14:textId="77777777" w:rsidR="00C6711A" w:rsidRPr="00B713BA" w:rsidRDefault="00C6711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38</w:t>
            </w:r>
          </w:p>
        </w:tc>
        <w:tc>
          <w:tcPr>
            <w:tcW w:w="0" w:type="dxa"/>
          </w:tcPr>
          <w:p w14:paraId="580B7192" w14:textId="77777777" w:rsidR="00C6711A" w:rsidRPr="00B713BA" w:rsidRDefault="00C6711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36</w:t>
            </w:r>
          </w:p>
        </w:tc>
        <w:tc>
          <w:tcPr>
            <w:tcW w:w="0" w:type="dxa"/>
          </w:tcPr>
          <w:p w14:paraId="4A10C2EF" w14:textId="77777777" w:rsidR="00C6711A" w:rsidRPr="00B713BA" w:rsidRDefault="00C6711A" w:rsidP="009E60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·56</w:t>
            </w:r>
          </w:p>
        </w:tc>
      </w:tr>
    </w:tbl>
    <w:p w14:paraId="784A4CBF" w14:textId="77777777" w:rsidR="00C6711A" w:rsidRDefault="00C6711A" w:rsidP="00C6711A"/>
    <w:p w14:paraId="556F3D9D" w14:textId="77777777" w:rsidR="00C6711A" w:rsidRDefault="00C6711A" w:rsidP="00C6711A"/>
    <w:p w14:paraId="279B8BD3" w14:textId="77777777" w:rsidR="00C6711A" w:rsidRDefault="00C6711A" w:rsidP="00C6711A"/>
    <w:p w14:paraId="154FE4B0" w14:textId="77777777" w:rsidR="00C6711A" w:rsidRDefault="00C6711A" w:rsidP="00C6711A"/>
    <w:p w14:paraId="3504EEE8" w14:textId="77777777" w:rsidR="00C6711A" w:rsidRDefault="00C6711A" w:rsidP="00C6711A">
      <w:pPr>
        <w:rPr>
          <w:i/>
          <w:iCs/>
        </w:rPr>
      </w:pPr>
    </w:p>
    <w:p w14:paraId="194E1240" w14:textId="77777777" w:rsidR="00C6711A" w:rsidRDefault="00C6711A" w:rsidP="00C6711A">
      <w:pPr>
        <w:rPr>
          <w:i/>
          <w:iCs/>
        </w:rPr>
      </w:pPr>
    </w:p>
    <w:p w14:paraId="631EDE2A" w14:textId="77777777" w:rsidR="00C6711A" w:rsidRPr="00F67A4E" w:rsidRDefault="00C6711A" w:rsidP="00C6711A">
      <w:pPr>
        <w:rPr>
          <w:i/>
          <w:iCs/>
        </w:rPr>
      </w:pPr>
      <w:r w:rsidRPr="006A1D9B">
        <w:rPr>
          <w:i/>
          <w:iCs/>
        </w:rPr>
        <w:t xml:space="preserve">* </w:t>
      </w:r>
      <w:r w:rsidRPr="00E70AA2">
        <w:rPr>
          <w:i/>
          <w:iCs/>
        </w:rPr>
        <w:t>Cronbach’s</w:t>
      </w:r>
      <w:r w:rsidRPr="006A1D9B">
        <w:rPr>
          <w:i/>
          <w:iCs/>
        </w:rPr>
        <w:t xml:space="preserve"> alpha is shown in the data cells</w:t>
      </w:r>
    </w:p>
    <w:p w14:paraId="323DE4F3" w14:textId="77777777" w:rsidR="00C6711A" w:rsidRDefault="00C6711A" w:rsidP="00C6711A">
      <w:pPr>
        <w:rPr>
          <w:sz w:val="18"/>
          <w:szCs w:val="18"/>
        </w:rPr>
      </w:pPr>
    </w:p>
    <w:p w14:paraId="120DBAA2" w14:textId="77777777" w:rsidR="00C6711A" w:rsidRDefault="00C6711A"/>
    <w:sectPr w:rsidR="00C67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11A"/>
    <w:rsid w:val="00C6711A"/>
    <w:rsid w:val="00E17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2878E"/>
  <w15:chartTrackingRefBased/>
  <w15:docId w15:val="{D427E8D8-9338-497A-8805-C5A2863D4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711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6711A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4cf32ef5-77b5-4ac5-bc64-0a897a2173f7">
      <Terms xmlns="http://schemas.microsoft.com/office/infopath/2007/PartnerControls"/>
    </lcf76f155ced4ddcb4097134ff3c332f>
    <TaxCatchAll xmlns="8316766a-56c0-4c7a-96fe-998da8001e7f" xsi:nil="true"/>
    <_ip_UnifiedCompliancePolicyProperties xmlns="http://schemas.microsoft.com/sharepoint/v3" xsi:nil="true"/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6ADE42C9FB1346B907865A1D903594" ma:contentTypeVersion="19" ma:contentTypeDescription="Create a new document." ma:contentTypeScope="" ma:versionID="3edf8df1a2ff9155a994cb745a0aacef">
  <xsd:schema xmlns:xsd="http://www.w3.org/2001/XMLSchema" xmlns:xs="http://www.w3.org/2001/XMLSchema" xmlns:p="http://schemas.microsoft.com/office/2006/metadata/properties" xmlns:ns1="http://schemas.microsoft.com/sharepoint/v3" xmlns:ns2="4cf32ef5-77b5-4ac5-bc64-0a897a2173f7" xmlns:ns3="8316766a-56c0-4c7a-96fe-998da8001e7f" targetNamespace="http://schemas.microsoft.com/office/2006/metadata/properties" ma:root="true" ma:fieldsID="d020a32ed01a2348c79d2e4aa216f4a7" ns1:_="" ns2:_="" ns3:_="">
    <xsd:import namespace="http://schemas.microsoft.com/sharepoint/v3"/>
    <xsd:import namespace="4cf32ef5-77b5-4ac5-bc64-0a897a2173f7"/>
    <xsd:import namespace="8316766a-56c0-4c7a-96fe-998da8001e7f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  <xsd:element name="_ip_UnifiedCompliancePolicyProperties" ma:index="18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9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f32ef5-77b5-4ac5-bc64-0a897a2173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4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6" nillable="true" ma:taxonomy="true" ma:internalName="lcf76f155ced4ddcb4097134ff3c332f" ma:taxonomyFieldName="MediaServiceImageTags" ma:displayName="Image Tags" ma:readOnly="false" ma:fieldId="{5cf76f15-5ced-4ddc-b409-7134ff3c332f}" ma:taxonomyMulti="true" ma:sspId="08c7ceef-f2b0-4869-8dd2-99de07b744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16766a-56c0-4c7a-96fe-998da8001e7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7" nillable="true" ma:displayName="Taxonomy Catch All Column" ma:hidden="true" ma:list="{48401384-fb84-4142-a3ef-20bfa981b121}" ma:internalName="TaxCatchAll" ma:showField="CatchAllData" ma:web="8316766a-56c0-4c7a-96fe-998da8001e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7A90D1-BA70-46E2-8F2C-7824C7EE258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cf32ef5-77b5-4ac5-bc64-0a897a2173f7"/>
    <ds:schemaRef ds:uri="8316766a-56c0-4c7a-96fe-998da8001e7f"/>
  </ds:schemaRefs>
</ds:datastoreItem>
</file>

<file path=customXml/itemProps2.xml><?xml version="1.0" encoding="utf-8"?>
<ds:datastoreItem xmlns:ds="http://schemas.openxmlformats.org/officeDocument/2006/customXml" ds:itemID="{3407CCB3-BB62-42EE-98F8-E26686EFBC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7A796C-BE49-4CCB-A419-F0686EB06F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cf32ef5-77b5-4ac5-bc64-0a897a2173f7"/>
    <ds:schemaRef ds:uri="8316766a-56c0-4c7a-96fe-998da8001e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Khan</dc:creator>
  <cp:keywords/>
  <dc:description/>
  <cp:lastModifiedBy>Oliver Ian Tolentino</cp:lastModifiedBy>
  <cp:revision>2</cp:revision>
  <dcterms:created xsi:type="dcterms:W3CDTF">2023-06-14T14:24:00Z</dcterms:created>
  <dcterms:modified xsi:type="dcterms:W3CDTF">2023-07-1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6ADE42C9FB1346B907865A1D903594</vt:lpwstr>
  </property>
</Properties>
</file>